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94" w:rsidRPr="00EF0794" w:rsidRDefault="00EF0794" w:rsidP="00EF0794">
      <w:pPr>
        <w:spacing w:after="0" w:line="240" w:lineRule="auto"/>
        <w:rPr>
          <w:rFonts w:ascii="Arial" w:eastAsia="Calibri" w:hAnsi="Arial" w:cs="Arial"/>
          <w:b/>
          <w:szCs w:val="24"/>
        </w:rPr>
      </w:pPr>
      <w:r w:rsidRPr="00EF0794">
        <w:rPr>
          <w:rFonts w:ascii="Arial" w:eastAsia="Calibri" w:hAnsi="Arial" w:cs="Arial"/>
          <w:b/>
          <w:szCs w:val="24"/>
        </w:rPr>
        <w:t>S3 Table. Sources of Medicines and Care during Acute Illness by Area of ADDO Density.</w:t>
      </w:r>
    </w:p>
    <w:p w:rsidR="00EF0794" w:rsidRPr="00EF0794" w:rsidRDefault="00EF0794" w:rsidP="00EF0794">
      <w:pPr>
        <w:spacing w:after="0" w:line="240" w:lineRule="auto"/>
        <w:rPr>
          <w:rFonts w:ascii="Times New Roman" w:eastAsia="Calibri" w:hAnsi="Times New Roman"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506"/>
        <w:gridCol w:w="1128"/>
        <w:gridCol w:w="1573"/>
        <w:gridCol w:w="1128"/>
        <w:gridCol w:w="1128"/>
        <w:gridCol w:w="1128"/>
      </w:tblGrid>
      <w:tr w:rsidR="00EF0794" w:rsidRPr="00EF0794" w:rsidTr="00DF6A2C">
        <w:tc>
          <w:tcPr>
            <w:tcW w:w="0" w:type="auto"/>
            <w:vMerge w:val="restart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gridSpan w:val="6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Sources of medicine</w:t>
            </w:r>
          </w:p>
        </w:tc>
      </w:tr>
      <w:tr w:rsidR="00EF0794" w:rsidRPr="00EF0794" w:rsidTr="00DF6A2C">
        <w:tc>
          <w:tcPr>
            <w:tcW w:w="0" w:type="auto"/>
            <w:vMerge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Public facility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ADDO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Private facility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Other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one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Total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ADDO density</w:t>
            </w:r>
            <w:ins w:id="0" w:author="Embrey,Martha" w:date="2016-10-26T10:44:00Z">
              <w:r w:rsidR="00EE75E3">
                <w:rPr>
                  <w:rFonts w:ascii="Arial" w:eastAsia="Calibri" w:hAnsi="Arial" w:cs="Arial"/>
                  <w:b/>
                </w:rPr>
                <w:t>*</w:t>
              </w:r>
            </w:ins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 (%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High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</w:rPr>
              <w:t>81 (28.7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35 (47.9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4 (12.1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2 (11.4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82 (100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Low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</w:rPr>
              <w:t>73 (34.8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96 (45.7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8 (8.6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3 (10.9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10 (100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one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</w:rPr>
              <w:t>30 (33.3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43 (47.8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6 (6.7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1 (12.2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90 (100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Total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84 (31.6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74 (47.1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58 (10.0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66 (11.3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582 (100)</w:t>
            </w:r>
          </w:p>
        </w:tc>
      </w:tr>
      <w:tr w:rsidR="00EF0794" w:rsidRPr="00EF0794" w:rsidTr="00DF6A2C">
        <w:tc>
          <w:tcPr>
            <w:tcW w:w="0" w:type="auto"/>
            <w:gridSpan w:val="7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</w:rPr>
              <w:t>Chi-square = 4.337, p = 0.631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0" w:type="auto"/>
            <w:gridSpan w:val="6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 xml:space="preserve">Sources of care 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High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86 (30.2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52 (18.3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3 (11.6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50 (17.5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64 (22.5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85 (46.8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Low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74 (32.0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8 (16.5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4 (10.4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8 (16.5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57 (24.7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31 (37.9)</w:t>
            </w:r>
          </w:p>
        </w:tc>
      </w:tr>
      <w:tr w:rsidR="00EF0794" w:rsidRPr="00EF0794" w:rsidTr="00DF6A2C"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None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32 (34.4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0 (10.8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8 (8.5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7 (18.3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26 (27.9)</w:t>
            </w:r>
          </w:p>
        </w:tc>
        <w:tc>
          <w:tcPr>
            <w:tcW w:w="0" w:type="auto"/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93 (15.3)</w:t>
            </w:r>
          </w:p>
        </w:tc>
      </w:tr>
      <w:tr w:rsidR="00EF0794" w:rsidRPr="00EF0794" w:rsidTr="00DF6A2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92 (3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00 (1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65 (1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05 (1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147 (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</w:rPr>
            </w:pPr>
            <w:r w:rsidRPr="00EF0794">
              <w:rPr>
                <w:rFonts w:ascii="Arial" w:eastAsia="Calibri" w:hAnsi="Arial" w:cs="Arial"/>
              </w:rPr>
              <w:t>609 (100)</w:t>
            </w:r>
          </w:p>
        </w:tc>
      </w:tr>
      <w:tr w:rsidR="00EF0794" w:rsidRPr="00EF0794" w:rsidTr="00DF6A2C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0794" w:rsidRPr="00EF0794" w:rsidRDefault="00EF0794" w:rsidP="00EF0794">
            <w:pPr>
              <w:rPr>
                <w:rFonts w:ascii="Arial" w:eastAsia="Calibri" w:hAnsi="Arial" w:cs="Arial"/>
                <w:b/>
              </w:rPr>
            </w:pPr>
            <w:r w:rsidRPr="00EF0794">
              <w:rPr>
                <w:rFonts w:ascii="Arial" w:eastAsia="Calibri" w:hAnsi="Arial" w:cs="Arial"/>
              </w:rPr>
              <w:t>Chi-square = 4.5175, p = 0.808</w:t>
            </w:r>
          </w:p>
        </w:tc>
      </w:tr>
    </w:tbl>
    <w:p w:rsidR="001B5944" w:rsidRDefault="00EE75E3" w:rsidP="004D2983">
      <w:pPr>
        <w:spacing w:before="120"/>
      </w:pPr>
      <w:ins w:id="1" w:author="Embrey,Martha" w:date="2016-10-26T10:44:00Z">
        <w:r w:rsidRPr="004D2983">
          <w:rPr>
            <w:rFonts w:ascii="Arial" w:eastAsia="Calibri" w:hAnsi="Arial" w:cs="Arial"/>
            <w:sz w:val="20"/>
          </w:rPr>
          <w:t>*High-density wards</w:t>
        </w:r>
      </w:ins>
      <w:ins w:id="2" w:author="Embrey,Martha" w:date="2016-10-26T10:45:00Z">
        <w:r w:rsidRPr="004D2983">
          <w:rPr>
            <w:rFonts w:ascii="Arial" w:eastAsia="Calibri" w:hAnsi="Arial" w:cs="Arial"/>
            <w:sz w:val="20"/>
          </w:rPr>
          <w:t xml:space="preserve"> </w:t>
        </w:r>
      </w:ins>
      <w:ins w:id="3" w:author="Embrey,Martha" w:date="2016-10-26T10:51:00Z">
        <w:r w:rsidR="004D2983" w:rsidRPr="004D2983">
          <w:rPr>
            <w:rFonts w:ascii="Arial" w:eastAsia="Calibri" w:hAnsi="Arial" w:cs="Arial"/>
            <w:sz w:val="20"/>
          </w:rPr>
          <w:t xml:space="preserve">(administrative </w:t>
        </w:r>
      </w:ins>
      <w:ins w:id="4" w:author="Embrey,Martha" w:date="2016-10-26T10:54:00Z">
        <w:r w:rsidR="004D2983">
          <w:rPr>
            <w:rFonts w:ascii="Arial" w:eastAsia="Calibri" w:hAnsi="Arial" w:cs="Arial"/>
            <w:sz w:val="20"/>
          </w:rPr>
          <w:t>unit</w:t>
        </w:r>
      </w:ins>
      <w:ins w:id="5" w:author="Embrey,Martha" w:date="2016-10-26T12:19:00Z">
        <w:r w:rsidR="00632FC0">
          <w:rPr>
            <w:rFonts w:ascii="Arial" w:eastAsia="Calibri" w:hAnsi="Arial" w:cs="Arial"/>
            <w:sz w:val="20"/>
          </w:rPr>
          <w:t xml:space="preserve"> smaller than a district</w:t>
        </w:r>
      </w:ins>
      <w:bookmarkStart w:id="6" w:name="_GoBack"/>
      <w:bookmarkEnd w:id="6"/>
      <w:ins w:id="7" w:author="Embrey,Martha" w:date="2016-10-26T10:51:00Z">
        <w:r w:rsidR="004D2983" w:rsidRPr="004D2983">
          <w:rPr>
            <w:rFonts w:ascii="Arial" w:eastAsia="Calibri" w:hAnsi="Arial" w:cs="Arial"/>
            <w:sz w:val="20"/>
          </w:rPr>
          <w:t xml:space="preserve">) </w:t>
        </w:r>
      </w:ins>
      <w:ins w:id="8" w:author="Embrey,Martha" w:date="2016-10-26T10:47:00Z">
        <w:r w:rsidRPr="004D2983">
          <w:rPr>
            <w:rFonts w:ascii="Arial" w:eastAsia="Calibri" w:hAnsi="Arial" w:cs="Arial"/>
            <w:sz w:val="20"/>
          </w:rPr>
          <w:t xml:space="preserve">in all regions except Singida </w:t>
        </w:r>
      </w:ins>
      <w:ins w:id="9" w:author="Embrey,Martha" w:date="2016-10-26T10:50:00Z">
        <w:r w:rsidR="004D2983" w:rsidRPr="004D2983">
          <w:rPr>
            <w:rFonts w:ascii="Arial" w:eastAsia="Calibri" w:hAnsi="Arial" w:cs="Arial"/>
            <w:sz w:val="20"/>
          </w:rPr>
          <w:t>had</w:t>
        </w:r>
      </w:ins>
      <w:ins w:id="10" w:author="Embrey,Martha" w:date="2016-10-26T10:45:00Z">
        <w:r w:rsidRPr="004D2983">
          <w:rPr>
            <w:rFonts w:ascii="Arial" w:eastAsia="Calibri" w:hAnsi="Arial" w:cs="Arial"/>
            <w:sz w:val="20"/>
          </w:rPr>
          <w:t xml:space="preserve"> ≥5 </w:t>
        </w:r>
      </w:ins>
      <w:ins w:id="11" w:author="Embrey,Martha" w:date="2016-10-26T10:44:00Z">
        <w:r w:rsidRPr="004D2983">
          <w:rPr>
            <w:rFonts w:ascii="Arial" w:eastAsia="Calibri" w:hAnsi="Arial" w:cs="Arial"/>
            <w:sz w:val="20"/>
          </w:rPr>
          <w:t>ADDO</w:t>
        </w:r>
      </w:ins>
      <w:ins w:id="12" w:author="Embrey,Martha" w:date="2016-10-26T10:47:00Z">
        <w:r w:rsidRPr="004D2983">
          <w:rPr>
            <w:rFonts w:ascii="Arial" w:eastAsia="Calibri" w:hAnsi="Arial" w:cs="Arial"/>
            <w:sz w:val="20"/>
          </w:rPr>
          <w:t>s;</w:t>
        </w:r>
      </w:ins>
      <w:ins w:id="13" w:author="Embrey,Martha" w:date="2016-10-26T10:44:00Z">
        <w:r w:rsidRPr="004D2983">
          <w:rPr>
            <w:rFonts w:ascii="Arial" w:eastAsia="Calibri" w:hAnsi="Arial" w:cs="Arial"/>
            <w:sz w:val="20"/>
          </w:rPr>
          <w:t xml:space="preserve"> Singida</w:t>
        </w:r>
      </w:ins>
      <w:ins w:id="14" w:author="Embrey,Martha" w:date="2016-10-26T10:46:00Z">
        <w:r w:rsidRPr="004D2983">
          <w:rPr>
            <w:rFonts w:ascii="Arial" w:eastAsia="Calibri" w:hAnsi="Arial" w:cs="Arial"/>
            <w:sz w:val="20"/>
          </w:rPr>
          <w:t xml:space="preserve"> region </w:t>
        </w:r>
      </w:ins>
      <w:ins w:id="15" w:author="Embrey,Martha" w:date="2016-10-26T10:47:00Z">
        <w:r w:rsidRPr="004D2983">
          <w:rPr>
            <w:rFonts w:ascii="Arial" w:eastAsia="Calibri" w:hAnsi="Arial" w:cs="Arial"/>
            <w:sz w:val="20"/>
          </w:rPr>
          <w:t xml:space="preserve">had </w:t>
        </w:r>
      </w:ins>
      <w:ins w:id="16" w:author="Embrey,Martha" w:date="2016-10-26T10:46:00Z">
        <w:r w:rsidR="004D2983" w:rsidRPr="004D2983">
          <w:rPr>
            <w:rFonts w:ascii="Arial" w:eastAsia="Calibri" w:hAnsi="Arial" w:cs="Arial"/>
            <w:sz w:val="20"/>
          </w:rPr>
          <w:t>fewer ADDO</w:t>
        </w:r>
      </w:ins>
      <w:ins w:id="17" w:author="Embrey,Martha" w:date="2016-10-26T10:50:00Z">
        <w:r w:rsidR="004D2983" w:rsidRPr="004D2983">
          <w:rPr>
            <w:rFonts w:ascii="Arial" w:eastAsia="Calibri" w:hAnsi="Arial" w:cs="Arial"/>
            <w:sz w:val="20"/>
          </w:rPr>
          <w:t>s</w:t>
        </w:r>
      </w:ins>
      <w:ins w:id="18" w:author="Embrey,Martha" w:date="2016-10-26T10:47:00Z">
        <w:r w:rsidR="004D2983" w:rsidRPr="004D2983">
          <w:rPr>
            <w:rFonts w:ascii="Arial" w:eastAsia="Calibri" w:hAnsi="Arial" w:cs="Arial"/>
            <w:sz w:val="20"/>
          </w:rPr>
          <w:t>, so high</w:t>
        </w:r>
      </w:ins>
      <w:ins w:id="19" w:author="Embrey,Martha" w:date="2016-10-26T10:50:00Z">
        <w:r w:rsidR="004D2983" w:rsidRPr="004D2983">
          <w:rPr>
            <w:rFonts w:ascii="Arial" w:eastAsia="Calibri" w:hAnsi="Arial" w:cs="Arial"/>
            <w:sz w:val="20"/>
          </w:rPr>
          <w:t>-</w:t>
        </w:r>
      </w:ins>
      <w:ins w:id="20" w:author="Embrey,Martha" w:date="2016-10-26T10:47:00Z">
        <w:r w:rsidRPr="004D2983">
          <w:rPr>
            <w:rFonts w:ascii="Arial" w:eastAsia="Calibri" w:hAnsi="Arial" w:cs="Arial"/>
            <w:sz w:val="20"/>
          </w:rPr>
          <w:t xml:space="preserve">density </w:t>
        </w:r>
      </w:ins>
      <w:ins w:id="21" w:author="Embrey,Martha" w:date="2016-10-26T10:49:00Z">
        <w:r w:rsidRPr="004D2983">
          <w:rPr>
            <w:rFonts w:ascii="Arial" w:eastAsia="Calibri" w:hAnsi="Arial" w:cs="Arial"/>
            <w:sz w:val="20"/>
          </w:rPr>
          <w:t xml:space="preserve">wards </w:t>
        </w:r>
      </w:ins>
      <w:ins w:id="22" w:author="Embrey,Martha" w:date="2016-10-26T10:50:00Z">
        <w:r w:rsidR="004D2983" w:rsidRPr="004D2983">
          <w:rPr>
            <w:rFonts w:ascii="Arial" w:eastAsia="Calibri" w:hAnsi="Arial" w:cs="Arial"/>
            <w:sz w:val="20"/>
          </w:rPr>
          <w:t>had</w:t>
        </w:r>
      </w:ins>
      <w:ins w:id="23" w:author="Embrey,Martha" w:date="2016-10-26T10:46:00Z">
        <w:r w:rsidRPr="004D2983">
          <w:rPr>
            <w:rFonts w:ascii="Arial" w:eastAsia="Calibri" w:hAnsi="Arial" w:cs="Arial"/>
            <w:sz w:val="20"/>
          </w:rPr>
          <w:t xml:space="preserve"> ≥3 </w:t>
        </w:r>
      </w:ins>
      <w:ins w:id="24" w:author="Embrey,Martha" w:date="2016-10-26T10:47:00Z">
        <w:r w:rsidRPr="004D2983">
          <w:rPr>
            <w:rFonts w:ascii="Arial" w:eastAsia="Calibri" w:hAnsi="Arial" w:cs="Arial"/>
            <w:sz w:val="20"/>
          </w:rPr>
          <w:t>ADDOs.</w:t>
        </w:r>
      </w:ins>
      <w:ins w:id="25" w:author="Embrey,Martha" w:date="2016-10-26T10:46:00Z">
        <w:r w:rsidRPr="004D2983">
          <w:rPr>
            <w:rFonts w:ascii="Arial" w:eastAsia="Calibri" w:hAnsi="Arial" w:cs="Arial"/>
            <w:sz w:val="20"/>
          </w:rPr>
          <w:t xml:space="preserve"> </w:t>
        </w:r>
      </w:ins>
      <w:ins w:id="26" w:author="Embrey,Martha" w:date="2016-10-26T10:44:00Z">
        <w:r w:rsidRPr="004D2983">
          <w:rPr>
            <w:rFonts w:ascii="Arial" w:eastAsia="Calibri" w:hAnsi="Arial" w:cs="Arial"/>
            <w:sz w:val="20"/>
          </w:rPr>
          <w:t>Low-density wards included all other</w:t>
        </w:r>
      </w:ins>
      <w:ins w:id="27" w:author="Embrey,Martha" w:date="2016-10-26T10:48:00Z">
        <w:r w:rsidRPr="004D2983">
          <w:rPr>
            <w:rFonts w:ascii="Arial" w:eastAsia="Calibri" w:hAnsi="Arial" w:cs="Arial"/>
            <w:sz w:val="20"/>
          </w:rPr>
          <w:t xml:space="preserve"> </w:t>
        </w:r>
      </w:ins>
      <w:ins w:id="28" w:author="Embrey,Martha" w:date="2016-10-26T10:44:00Z">
        <w:r w:rsidRPr="004D2983">
          <w:rPr>
            <w:rFonts w:ascii="Arial" w:eastAsia="Calibri" w:hAnsi="Arial" w:cs="Arial"/>
            <w:sz w:val="20"/>
          </w:rPr>
          <w:t xml:space="preserve">wards with ADDOs. </w:t>
        </w:r>
      </w:ins>
      <w:ins w:id="29" w:author="Embrey,Martha" w:date="2016-10-26T10:50:00Z">
        <w:r w:rsidR="004D2983" w:rsidRPr="004D2983">
          <w:rPr>
            <w:rFonts w:ascii="Arial" w:eastAsia="Calibri" w:hAnsi="Arial" w:cs="Arial"/>
            <w:sz w:val="20"/>
          </w:rPr>
          <w:t>Some wards had no registered ADDOs</w:t>
        </w:r>
      </w:ins>
      <w:ins w:id="30" w:author="Embrey,Martha" w:date="2016-10-26T12:17:00Z">
        <w:r w:rsidR="00632FC0">
          <w:rPr>
            <w:rFonts w:ascii="Arial" w:eastAsia="Calibri" w:hAnsi="Arial" w:cs="Arial"/>
            <w:sz w:val="20"/>
          </w:rPr>
          <w:t xml:space="preserve">, and presumably, people in those wards travel to </w:t>
        </w:r>
      </w:ins>
      <w:ins w:id="31" w:author="Embrey,Martha" w:date="2016-10-26T12:18:00Z">
        <w:r w:rsidR="00632FC0">
          <w:rPr>
            <w:rFonts w:ascii="Arial" w:eastAsia="Calibri" w:hAnsi="Arial" w:cs="Arial"/>
            <w:sz w:val="20"/>
          </w:rPr>
          <w:t>neighboring</w:t>
        </w:r>
      </w:ins>
      <w:ins w:id="32" w:author="Embrey,Martha" w:date="2016-10-26T12:17:00Z">
        <w:r w:rsidR="00632FC0">
          <w:rPr>
            <w:rFonts w:ascii="Arial" w:eastAsia="Calibri" w:hAnsi="Arial" w:cs="Arial"/>
            <w:sz w:val="20"/>
          </w:rPr>
          <w:t xml:space="preserve"> wards for access. </w:t>
        </w:r>
      </w:ins>
    </w:p>
    <w:sectPr w:rsidR="001B5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794"/>
    <w:rsid w:val="001B5944"/>
    <w:rsid w:val="004D2983"/>
    <w:rsid w:val="00632FC0"/>
    <w:rsid w:val="00DC4662"/>
    <w:rsid w:val="00EE75E3"/>
    <w:rsid w:val="00EF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79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79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ey,Martha</dc:creator>
  <cp:lastModifiedBy>Embrey,Martha</cp:lastModifiedBy>
  <cp:revision>3</cp:revision>
  <dcterms:created xsi:type="dcterms:W3CDTF">2016-10-11T18:29:00Z</dcterms:created>
  <dcterms:modified xsi:type="dcterms:W3CDTF">2016-10-26T16:19:00Z</dcterms:modified>
</cp:coreProperties>
</file>